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5FE6B" w14:textId="4C3C8A6D" w:rsidR="0087673D" w:rsidRPr="00101451" w:rsidRDefault="0087673D" w:rsidP="0087673D">
      <w:pPr>
        <w:pStyle w:val="Default"/>
        <w:rPr>
          <w:rFonts w:asciiTheme="minorHAnsi" w:hAnsiTheme="minorHAnsi" w:cstheme="minorHAnsi"/>
          <w:sz w:val="20"/>
          <w:szCs w:val="20"/>
        </w:rPr>
      </w:pPr>
      <w:r w:rsidRPr="00101451">
        <w:rPr>
          <w:rFonts w:asciiTheme="minorHAnsi" w:hAnsiTheme="minorHAnsi" w:cstheme="minorHAnsi"/>
          <w:b/>
          <w:bCs/>
          <w:sz w:val="20"/>
          <w:szCs w:val="20"/>
        </w:rPr>
        <w:t>Table</w:t>
      </w:r>
      <w:r w:rsidR="007A2341" w:rsidRPr="00101451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="000D7F99">
        <w:rPr>
          <w:rFonts w:asciiTheme="minorHAnsi" w:hAnsiTheme="minorHAnsi" w:cstheme="minorHAnsi"/>
          <w:b/>
          <w:bCs/>
          <w:sz w:val="20"/>
          <w:szCs w:val="20"/>
        </w:rPr>
        <w:t>S</w:t>
      </w:r>
      <w:r w:rsidRPr="00101451">
        <w:rPr>
          <w:rFonts w:asciiTheme="minorHAnsi" w:hAnsiTheme="minorHAnsi" w:cstheme="minorHAnsi"/>
          <w:b/>
          <w:bCs/>
          <w:sz w:val="20"/>
          <w:szCs w:val="20"/>
        </w:rPr>
        <w:t>1</w:t>
      </w:r>
      <w:r w:rsidR="00101451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Pr="00101451">
        <w:rPr>
          <w:rFonts w:asciiTheme="minorHAnsi" w:hAnsiTheme="minorHAnsi" w:cstheme="minorHAnsi"/>
          <w:sz w:val="20"/>
          <w:szCs w:val="20"/>
        </w:rPr>
        <w:t xml:space="preserve"> </w:t>
      </w:r>
      <w:r w:rsidR="000D7F99" w:rsidRPr="000D7F99">
        <w:rPr>
          <w:rFonts w:asciiTheme="minorHAnsi" w:hAnsiTheme="minorHAnsi" w:cstheme="minorHAnsi"/>
          <w:sz w:val="20"/>
          <w:szCs w:val="20"/>
        </w:rPr>
        <w:t xml:space="preserve">Multicollinearity in the </w:t>
      </w:r>
      <w:r w:rsidR="000D7F99">
        <w:rPr>
          <w:rFonts w:asciiTheme="minorHAnsi" w:hAnsiTheme="minorHAnsi" w:cstheme="minorHAnsi" w:hint="eastAsia"/>
          <w:sz w:val="20"/>
          <w:szCs w:val="20"/>
        </w:rPr>
        <w:t>fin</w:t>
      </w:r>
      <w:r w:rsidR="000D7F99">
        <w:rPr>
          <w:rFonts w:asciiTheme="minorHAnsi" w:hAnsiTheme="minorHAnsi" w:cstheme="minorHAnsi"/>
          <w:sz w:val="20"/>
          <w:szCs w:val="20"/>
        </w:rPr>
        <w:t>al m</w:t>
      </w:r>
      <w:r w:rsidR="000D7F99" w:rsidRPr="00101451">
        <w:rPr>
          <w:rFonts w:asciiTheme="minorHAnsi" w:hAnsiTheme="minorHAnsi" w:cstheme="minorHAnsi"/>
          <w:sz w:val="20"/>
          <w:szCs w:val="20"/>
        </w:rPr>
        <w:t>ultivariable logistic regression</w:t>
      </w:r>
      <w:r w:rsidR="000D7F99" w:rsidRPr="000D7F99">
        <w:rPr>
          <w:rFonts w:asciiTheme="minorHAnsi" w:hAnsiTheme="minorHAnsi" w:cstheme="minorHAnsi"/>
          <w:sz w:val="20"/>
          <w:szCs w:val="20"/>
        </w:rPr>
        <w:t xml:space="preserve"> analysis</w:t>
      </w:r>
    </w:p>
    <w:tbl>
      <w:tblPr>
        <w:tblStyle w:val="a7"/>
        <w:tblW w:w="41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852"/>
      </w:tblGrid>
      <w:tr w:rsidR="00682848" w:rsidRPr="00101451" w14:paraId="642F038E" w14:textId="77777777" w:rsidTr="0075708B">
        <w:trPr>
          <w:trHeight w:val="244"/>
        </w:trPr>
        <w:tc>
          <w:tcPr>
            <w:tcW w:w="3259" w:type="dxa"/>
            <w:tcBorders>
              <w:top w:val="single" w:sz="12" w:space="0" w:color="auto"/>
              <w:bottom w:val="single" w:sz="6" w:space="0" w:color="auto"/>
            </w:tcBorders>
          </w:tcPr>
          <w:p w14:paraId="742E29AE" w14:textId="37897117" w:rsidR="00682848" w:rsidRPr="00101451" w:rsidRDefault="00682848" w:rsidP="00C907C5">
            <w:pPr>
              <w:rPr>
                <w:rFonts w:eastAsia="宋体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0D7F99">
              <w:rPr>
                <w:rFonts w:eastAsia="宋体" w:cstheme="minorHAnsi"/>
                <w:b/>
                <w:bCs/>
                <w:color w:val="000000" w:themeColor="text1"/>
                <w:sz w:val="20"/>
                <w:szCs w:val="20"/>
              </w:rPr>
              <w:t>redictor variables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6" w:space="0" w:color="auto"/>
            </w:tcBorders>
          </w:tcPr>
          <w:p w14:paraId="2A01FE1C" w14:textId="5BC98625" w:rsidR="00682848" w:rsidRPr="00101451" w:rsidRDefault="00682848" w:rsidP="00C907C5">
            <w:pPr>
              <w:jc w:val="left"/>
              <w:rPr>
                <w:rFonts w:eastAsia="宋体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 w:themeColor="text1"/>
                <w:sz w:val="20"/>
                <w:szCs w:val="20"/>
              </w:rPr>
              <w:t xml:space="preserve">VIF </w:t>
            </w:r>
          </w:p>
        </w:tc>
      </w:tr>
      <w:tr w:rsidR="00682848" w:rsidRPr="00101451" w14:paraId="00AA159E" w14:textId="77777777" w:rsidTr="0075708B">
        <w:trPr>
          <w:trHeight w:val="52"/>
        </w:trPr>
        <w:tc>
          <w:tcPr>
            <w:tcW w:w="3259" w:type="dxa"/>
            <w:tcBorders>
              <w:top w:val="single" w:sz="6" w:space="0" w:color="auto"/>
              <w:bottom w:val="nil"/>
            </w:tcBorders>
          </w:tcPr>
          <w:p w14:paraId="7AA85B43" w14:textId="56F0C007" w:rsidR="00682848" w:rsidRPr="00101451" w:rsidRDefault="00682848" w:rsidP="00C907C5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852" w:type="dxa"/>
            <w:tcBorders>
              <w:top w:val="single" w:sz="6" w:space="0" w:color="auto"/>
              <w:bottom w:val="nil"/>
            </w:tcBorders>
          </w:tcPr>
          <w:p w14:paraId="27C22323" w14:textId="6F08CC86" w:rsidR="00682848" w:rsidRPr="00101451" w:rsidRDefault="00682848" w:rsidP="00C907C5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682848" w:rsidRPr="00101451" w14:paraId="68D11A45" w14:textId="77777777" w:rsidTr="00513362">
        <w:trPr>
          <w:trHeight w:val="52"/>
        </w:trPr>
        <w:tc>
          <w:tcPr>
            <w:tcW w:w="3259" w:type="dxa"/>
            <w:tcBorders>
              <w:top w:val="nil"/>
              <w:bottom w:val="nil"/>
            </w:tcBorders>
          </w:tcPr>
          <w:p w14:paraId="180BFA16" w14:textId="55EF5C88" w:rsidR="00682848" w:rsidRPr="00101451" w:rsidRDefault="00682848" w:rsidP="00682848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Age at TBI</w:t>
            </w:r>
            <w:r w:rsidRPr="00101451">
              <w:rPr>
                <w:rFonts w:eastAsia="宋体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E85CD80" w14:textId="56023E6A" w:rsidR="00682848" w:rsidRPr="00101451" w:rsidRDefault="00682848" w:rsidP="00C907C5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1.028</w:t>
            </w:r>
          </w:p>
        </w:tc>
      </w:tr>
      <w:tr w:rsidR="00682848" w:rsidRPr="00101451" w14:paraId="5D1594AC" w14:textId="77777777" w:rsidTr="00513362">
        <w:trPr>
          <w:trHeight w:val="52"/>
        </w:trPr>
        <w:tc>
          <w:tcPr>
            <w:tcW w:w="3259" w:type="dxa"/>
            <w:tcBorders>
              <w:top w:val="nil"/>
              <w:bottom w:val="nil"/>
            </w:tcBorders>
          </w:tcPr>
          <w:p w14:paraId="38E9BA22" w14:textId="51CA4C41" w:rsidR="00682848" w:rsidRPr="00682848" w:rsidRDefault="00682848" w:rsidP="00682848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 w:rsidRPr="00682848">
              <w:rPr>
                <w:rFonts w:eastAsia="宋体" w:cstheme="minorHAnsi"/>
                <w:color w:val="000000" w:themeColor="text1"/>
                <w:sz w:val="20"/>
                <w:szCs w:val="20"/>
              </w:rPr>
              <w:t>Lesion location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99687DC" w14:textId="7AEF3FF2" w:rsidR="00682848" w:rsidRPr="00101451" w:rsidRDefault="00682848" w:rsidP="00C907C5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1.090</w:t>
            </w:r>
          </w:p>
        </w:tc>
      </w:tr>
      <w:tr w:rsidR="00682848" w:rsidRPr="00101451" w14:paraId="3822F509" w14:textId="77777777" w:rsidTr="00513362">
        <w:trPr>
          <w:trHeight w:val="52"/>
        </w:trPr>
        <w:tc>
          <w:tcPr>
            <w:tcW w:w="3259" w:type="dxa"/>
            <w:tcBorders>
              <w:top w:val="nil"/>
              <w:bottom w:val="nil"/>
            </w:tcBorders>
          </w:tcPr>
          <w:p w14:paraId="1FF570FD" w14:textId="56F5A559" w:rsidR="00682848" w:rsidRPr="00101451" w:rsidRDefault="00682848" w:rsidP="00682848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Multiple injuries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5FC5FF8" w14:textId="0536497F" w:rsidR="00682848" w:rsidRPr="00101451" w:rsidRDefault="00682848" w:rsidP="00C907C5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1.119</w:t>
            </w:r>
          </w:p>
        </w:tc>
      </w:tr>
      <w:tr w:rsidR="00682848" w:rsidRPr="00101451" w14:paraId="201A3AF8" w14:textId="77777777" w:rsidTr="0075708B">
        <w:trPr>
          <w:trHeight w:val="52"/>
        </w:trPr>
        <w:tc>
          <w:tcPr>
            <w:tcW w:w="3259" w:type="dxa"/>
            <w:tcBorders>
              <w:top w:val="nil"/>
              <w:bottom w:val="nil"/>
            </w:tcBorders>
          </w:tcPr>
          <w:p w14:paraId="301F1E75" w14:textId="69365A47" w:rsidR="00682848" w:rsidRPr="00101451" w:rsidRDefault="0075708B" w:rsidP="00682848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000000" w:themeColor="text1"/>
                <w:sz w:val="20"/>
                <w:szCs w:val="20"/>
              </w:rPr>
              <w:t>Severity</w:t>
            </w: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 xml:space="preserve"> of TBI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4E02D38" w14:textId="02AA66DA" w:rsidR="00682848" w:rsidRPr="00101451" w:rsidRDefault="00682848" w:rsidP="00C907C5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.061</w:t>
            </w:r>
          </w:p>
        </w:tc>
      </w:tr>
      <w:tr w:rsidR="00682848" w:rsidRPr="00101451" w14:paraId="00E13CE6" w14:textId="77777777" w:rsidTr="0075708B">
        <w:trPr>
          <w:trHeight w:val="52"/>
        </w:trPr>
        <w:tc>
          <w:tcPr>
            <w:tcW w:w="3259" w:type="dxa"/>
            <w:tcBorders>
              <w:top w:val="nil"/>
              <w:bottom w:val="single" w:sz="12" w:space="0" w:color="auto"/>
            </w:tcBorders>
          </w:tcPr>
          <w:p w14:paraId="1EBCC983" w14:textId="64E87F71" w:rsidR="00682848" w:rsidRPr="00101451" w:rsidRDefault="00682848" w:rsidP="00C907C5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atency of PTE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</w:tcPr>
          <w:p w14:paraId="4B8B6F0C" w14:textId="00C66374" w:rsidR="00682848" w:rsidRPr="00101451" w:rsidRDefault="00682848" w:rsidP="00C907C5">
            <w:pPr>
              <w:jc w:val="left"/>
              <w:rPr>
                <w:rFonts w:eastAsia="宋体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宋体" w:cstheme="minorHAnsi"/>
                <w:color w:val="000000" w:themeColor="text1"/>
                <w:sz w:val="20"/>
                <w:szCs w:val="20"/>
              </w:rPr>
              <w:t>1.039</w:t>
            </w:r>
          </w:p>
        </w:tc>
      </w:tr>
    </w:tbl>
    <w:p w14:paraId="39F6B0C0" w14:textId="077B7A1F" w:rsidR="00513362" w:rsidRDefault="0087673D" w:rsidP="00513362">
      <w:pPr>
        <w:jc w:val="left"/>
        <w:rPr>
          <w:rFonts w:ascii="Open Sans" w:hAnsi="Open Sans" w:cs="Open Sans"/>
          <w:color w:val="1C1D1E"/>
          <w:sz w:val="20"/>
          <w:szCs w:val="20"/>
          <w:shd w:val="clear" w:color="auto" w:fill="FFFFFF"/>
        </w:rPr>
      </w:pPr>
      <w:bookmarkStart w:id="0" w:name="_Hlk87466538"/>
      <w:r w:rsidRPr="00101451">
        <w:rPr>
          <w:rFonts w:eastAsia="宋体" w:cstheme="minorHAnsi"/>
          <w:i/>
          <w:iCs/>
          <w:sz w:val="20"/>
          <w:szCs w:val="20"/>
        </w:rPr>
        <w:t>Note</w:t>
      </w:r>
      <w:r w:rsidRPr="00101451">
        <w:rPr>
          <w:rFonts w:eastAsia="宋体" w:cstheme="minorHAnsi"/>
          <w:sz w:val="20"/>
          <w:szCs w:val="20"/>
        </w:rPr>
        <w:t>:</w:t>
      </w:r>
      <w:r w:rsidR="00AD090E" w:rsidRPr="00101451">
        <w:rPr>
          <w:rFonts w:ascii="Open Sans" w:hAnsi="Open Sans" w:cs="Open Sans"/>
          <w:color w:val="1C1D1E"/>
          <w:sz w:val="20"/>
          <w:szCs w:val="20"/>
          <w:shd w:val="clear" w:color="auto" w:fill="FFFFFF"/>
        </w:rPr>
        <w:t> </w:t>
      </w:r>
      <w:r w:rsidR="00513362" w:rsidRPr="00513362">
        <w:rPr>
          <w:rFonts w:cstheme="minorHAnsi"/>
          <w:color w:val="1C1D1E"/>
          <w:sz w:val="20"/>
          <w:szCs w:val="20"/>
          <w:shd w:val="clear" w:color="auto" w:fill="FFFFFF"/>
        </w:rPr>
        <w:t>VIF &lt; 5</w:t>
      </w:r>
      <w:r w:rsidR="00513362">
        <w:rPr>
          <w:rFonts w:cstheme="minorHAnsi"/>
          <w:color w:val="1C1D1E"/>
          <w:sz w:val="20"/>
          <w:szCs w:val="20"/>
          <w:shd w:val="clear" w:color="auto" w:fill="FFFFFF"/>
        </w:rPr>
        <w:t xml:space="preserve"> </w:t>
      </w:r>
      <w:r w:rsidR="00513362" w:rsidRPr="00513362">
        <w:rPr>
          <w:rFonts w:cstheme="minorHAnsi"/>
          <w:color w:val="1C1D1E"/>
          <w:sz w:val="20"/>
          <w:szCs w:val="20"/>
          <w:shd w:val="clear" w:color="auto" w:fill="FFFFFF"/>
        </w:rPr>
        <w:t>demonstrat</w:t>
      </w:r>
      <w:r w:rsidR="00513362">
        <w:rPr>
          <w:rFonts w:cstheme="minorHAnsi"/>
          <w:color w:val="1C1D1E"/>
          <w:sz w:val="20"/>
          <w:szCs w:val="20"/>
          <w:shd w:val="clear" w:color="auto" w:fill="FFFFFF"/>
        </w:rPr>
        <w:t>e</w:t>
      </w:r>
      <w:r w:rsidR="00513362" w:rsidRPr="00513362">
        <w:rPr>
          <w:rFonts w:cstheme="minorHAnsi"/>
          <w:color w:val="1C1D1E"/>
          <w:sz w:val="20"/>
          <w:szCs w:val="20"/>
          <w:shd w:val="clear" w:color="auto" w:fill="FFFFFF"/>
        </w:rPr>
        <w:t>s low multicollinearity</w:t>
      </w:r>
    </w:p>
    <w:p w14:paraId="473ADC96" w14:textId="51273AC8" w:rsidR="0087673D" w:rsidRPr="00101451" w:rsidRDefault="0087673D" w:rsidP="00513362">
      <w:pPr>
        <w:jc w:val="left"/>
        <w:rPr>
          <w:rFonts w:cstheme="minorHAnsi"/>
          <w:kern w:val="0"/>
          <w:sz w:val="20"/>
          <w:szCs w:val="20"/>
        </w:rPr>
      </w:pPr>
      <w:r w:rsidRPr="00101451">
        <w:rPr>
          <w:rFonts w:eastAsia="宋体" w:cstheme="minorHAnsi"/>
          <w:i/>
          <w:iCs/>
          <w:sz w:val="20"/>
          <w:szCs w:val="20"/>
        </w:rPr>
        <w:t>Abbreviations</w:t>
      </w:r>
      <w:r w:rsidRPr="00101451">
        <w:rPr>
          <w:rFonts w:eastAsia="宋体" w:cstheme="minorHAnsi"/>
          <w:sz w:val="20"/>
          <w:szCs w:val="20"/>
        </w:rPr>
        <w:t xml:space="preserve">: </w:t>
      </w:r>
      <w:r w:rsidR="00682848">
        <w:rPr>
          <w:rFonts w:eastAsia="宋体" w:cstheme="minorHAnsi"/>
          <w:sz w:val="20"/>
          <w:szCs w:val="20"/>
        </w:rPr>
        <w:t xml:space="preserve">VIF, </w:t>
      </w:r>
      <w:r w:rsidR="00682848" w:rsidRPr="00682848">
        <w:rPr>
          <w:rFonts w:eastAsia="宋体" w:cstheme="minorHAnsi"/>
          <w:sz w:val="20"/>
          <w:szCs w:val="20"/>
        </w:rPr>
        <w:t>variance inflation factor</w:t>
      </w:r>
      <w:r w:rsidR="00682848">
        <w:rPr>
          <w:rFonts w:eastAsia="宋体" w:cstheme="minorHAnsi"/>
          <w:sz w:val="20"/>
          <w:szCs w:val="20"/>
        </w:rPr>
        <w:t>;</w:t>
      </w:r>
      <w:r w:rsidR="00682848" w:rsidRPr="00682848">
        <w:rPr>
          <w:rFonts w:eastAsia="宋体" w:cstheme="minorHAnsi"/>
          <w:sz w:val="20"/>
          <w:szCs w:val="20"/>
        </w:rPr>
        <w:t xml:space="preserve"> </w:t>
      </w:r>
      <w:r w:rsidR="005F5A19" w:rsidRPr="00101451">
        <w:rPr>
          <w:rFonts w:eastAsia="宋体" w:cstheme="minorHAnsi"/>
          <w:sz w:val="20"/>
          <w:szCs w:val="20"/>
        </w:rPr>
        <w:t>TBI, traumatic brain injury</w:t>
      </w:r>
      <w:bookmarkEnd w:id="0"/>
      <w:r w:rsidR="0075708B">
        <w:rPr>
          <w:rFonts w:eastAsia="宋体" w:cstheme="minorHAnsi"/>
          <w:sz w:val="20"/>
          <w:szCs w:val="20"/>
        </w:rPr>
        <w:t>; PTE, post-traumatic epilepsy</w:t>
      </w:r>
      <w:r w:rsidRPr="00101451">
        <w:rPr>
          <w:rFonts w:cstheme="minorHAnsi"/>
          <w:kern w:val="0"/>
          <w:sz w:val="20"/>
          <w:szCs w:val="20"/>
        </w:rPr>
        <w:t>.</w:t>
      </w:r>
    </w:p>
    <w:sectPr w:rsidR="0087673D" w:rsidRPr="00101451" w:rsidSect="00FE5B2B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A3B6D" w14:textId="77777777" w:rsidR="00BD41A8" w:rsidRDefault="00BD41A8" w:rsidP="0087673D">
      <w:r>
        <w:separator/>
      </w:r>
    </w:p>
  </w:endnote>
  <w:endnote w:type="continuationSeparator" w:id="0">
    <w:p w14:paraId="6BBAFC46" w14:textId="77777777" w:rsidR="00BD41A8" w:rsidRDefault="00BD41A8" w:rsidP="00876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5E968" w14:textId="77777777" w:rsidR="00BD41A8" w:rsidRDefault="00BD41A8" w:rsidP="0087673D">
      <w:r>
        <w:separator/>
      </w:r>
    </w:p>
  </w:footnote>
  <w:footnote w:type="continuationSeparator" w:id="0">
    <w:p w14:paraId="7B5D6D39" w14:textId="77777777" w:rsidR="00BD41A8" w:rsidRDefault="00BD41A8" w:rsidP="00876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078"/>
    <w:rsid w:val="00012DB0"/>
    <w:rsid w:val="00050BE8"/>
    <w:rsid w:val="000544FA"/>
    <w:rsid w:val="000D7F99"/>
    <w:rsid w:val="000E3FFD"/>
    <w:rsid w:val="00101451"/>
    <w:rsid w:val="00142EBC"/>
    <w:rsid w:val="001456F5"/>
    <w:rsid w:val="00164F9D"/>
    <w:rsid w:val="001754D8"/>
    <w:rsid w:val="00187230"/>
    <w:rsid w:val="001B7633"/>
    <w:rsid w:val="001C4445"/>
    <w:rsid w:val="0020597F"/>
    <w:rsid w:val="00205B70"/>
    <w:rsid w:val="002248F8"/>
    <w:rsid w:val="00242D0E"/>
    <w:rsid w:val="002903FA"/>
    <w:rsid w:val="002A2458"/>
    <w:rsid w:val="002A3337"/>
    <w:rsid w:val="002C0921"/>
    <w:rsid w:val="002C4F12"/>
    <w:rsid w:val="002D2FBB"/>
    <w:rsid w:val="002D41D8"/>
    <w:rsid w:val="00397012"/>
    <w:rsid w:val="003D4D92"/>
    <w:rsid w:val="004036BF"/>
    <w:rsid w:val="0041023A"/>
    <w:rsid w:val="00421254"/>
    <w:rsid w:val="004405E7"/>
    <w:rsid w:val="00441C6C"/>
    <w:rsid w:val="00473D09"/>
    <w:rsid w:val="00487C05"/>
    <w:rsid w:val="004931BC"/>
    <w:rsid w:val="004B32D7"/>
    <w:rsid w:val="004B4A40"/>
    <w:rsid w:val="004D02D4"/>
    <w:rsid w:val="004D1748"/>
    <w:rsid w:val="00513362"/>
    <w:rsid w:val="00513B92"/>
    <w:rsid w:val="005214D4"/>
    <w:rsid w:val="005303D4"/>
    <w:rsid w:val="00540078"/>
    <w:rsid w:val="0054297C"/>
    <w:rsid w:val="00546D5A"/>
    <w:rsid w:val="005609F9"/>
    <w:rsid w:val="005836D9"/>
    <w:rsid w:val="005C0787"/>
    <w:rsid w:val="005C646F"/>
    <w:rsid w:val="005D52AF"/>
    <w:rsid w:val="005E6C14"/>
    <w:rsid w:val="005F5A19"/>
    <w:rsid w:val="0063592D"/>
    <w:rsid w:val="00635AAB"/>
    <w:rsid w:val="0064328A"/>
    <w:rsid w:val="00647ADA"/>
    <w:rsid w:val="00654FE9"/>
    <w:rsid w:val="00674544"/>
    <w:rsid w:val="00682848"/>
    <w:rsid w:val="0068739B"/>
    <w:rsid w:val="0069769B"/>
    <w:rsid w:val="006A3D28"/>
    <w:rsid w:val="006D65B1"/>
    <w:rsid w:val="00721F48"/>
    <w:rsid w:val="00726075"/>
    <w:rsid w:val="00751C57"/>
    <w:rsid w:val="0075708B"/>
    <w:rsid w:val="00757165"/>
    <w:rsid w:val="007A2341"/>
    <w:rsid w:val="007B6D46"/>
    <w:rsid w:val="007D43E5"/>
    <w:rsid w:val="007E5F8B"/>
    <w:rsid w:val="0081284D"/>
    <w:rsid w:val="008307EB"/>
    <w:rsid w:val="0087673D"/>
    <w:rsid w:val="008B2D1D"/>
    <w:rsid w:val="008C1221"/>
    <w:rsid w:val="008D6DD8"/>
    <w:rsid w:val="008F1AF4"/>
    <w:rsid w:val="00903527"/>
    <w:rsid w:val="00906632"/>
    <w:rsid w:val="0094513C"/>
    <w:rsid w:val="00992262"/>
    <w:rsid w:val="009B36DD"/>
    <w:rsid w:val="009B5AF2"/>
    <w:rsid w:val="00A25A44"/>
    <w:rsid w:val="00A50989"/>
    <w:rsid w:val="00A73EB9"/>
    <w:rsid w:val="00AA2A33"/>
    <w:rsid w:val="00AA4056"/>
    <w:rsid w:val="00AB412C"/>
    <w:rsid w:val="00AC7045"/>
    <w:rsid w:val="00AD090E"/>
    <w:rsid w:val="00AF3603"/>
    <w:rsid w:val="00B06522"/>
    <w:rsid w:val="00B1720C"/>
    <w:rsid w:val="00B4393E"/>
    <w:rsid w:val="00B72337"/>
    <w:rsid w:val="00B752C1"/>
    <w:rsid w:val="00B91DD6"/>
    <w:rsid w:val="00BD41A8"/>
    <w:rsid w:val="00C717CE"/>
    <w:rsid w:val="00C736C2"/>
    <w:rsid w:val="00C86A26"/>
    <w:rsid w:val="00CA567C"/>
    <w:rsid w:val="00CD1FEC"/>
    <w:rsid w:val="00CF00C7"/>
    <w:rsid w:val="00D05E5E"/>
    <w:rsid w:val="00D07EF1"/>
    <w:rsid w:val="00D342E2"/>
    <w:rsid w:val="00D44841"/>
    <w:rsid w:val="00DB3BE9"/>
    <w:rsid w:val="00DC551C"/>
    <w:rsid w:val="00E510DD"/>
    <w:rsid w:val="00EC6238"/>
    <w:rsid w:val="00EE2481"/>
    <w:rsid w:val="00EF535A"/>
    <w:rsid w:val="00EF6CE2"/>
    <w:rsid w:val="00F1120F"/>
    <w:rsid w:val="00F11C89"/>
    <w:rsid w:val="00F951B5"/>
    <w:rsid w:val="00F95612"/>
    <w:rsid w:val="00FE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F72CF"/>
  <w15:chartTrackingRefBased/>
  <w15:docId w15:val="{BC7AD391-DC6A-45BA-AB74-B42B7F4B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B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0BE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ng1">
    <w:name w:val="ting_1"/>
    <w:basedOn w:val="1"/>
    <w:link w:val="ting10"/>
    <w:qFormat/>
    <w:rsid w:val="00050BE8"/>
    <w:rPr>
      <w:rFonts w:ascii="Times New Roman" w:eastAsia="Times New Roman" w:hAnsi="Times New Roman"/>
      <w:sz w:val="30"/>
    </w:rPr>
  </w:style>
  <w:style w:type="character" w:customStyle="1" w:styleId="ting10">
    <w:name w:val="ting_1 字符"/>
    <w:basedOn w:val="10"/>
    <w:link w:val="ting1"/>
    <w:rsid w:val="00050BE8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10">
    <w:name w:val="标题 1 字符"/>
    <w:basedOn w:val="a0"/>
    <w:link w:val="1"/>
    <w:uiPriority w:val="9"/>
    <w:rsid w:val="00050BE8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876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7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73D"/>
    <w:rPr>
      <w:sz w:val="18"/>
      <w:szCs w:val="18"/>
    </w:rPr>
  </w:style>
  <w:style w:type="table" w:styleId="a7">
    <w:name w:val="Table Grid"/>
    <w:basedOn w:val="a1"/>
    <w:uiPriority w:val="39"/>
    <w:rsid w:val="00876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673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tgt">
    <w:name w:val="tgt"/>
    <w:basedOn w:val="a0"/>
    <w:rsid w:val="00876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9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婷婷</dc:creator>
  <cp:keywords/>
  <dc:description/>
  <cp:lastModifiedBy>余 婷婷</cp:lastModifiedBy>
  <cp:revision>44</cp:revision>
  <dcterms:created xsi:type="dcterms:W3CDTF">2022-01-06T12:03:00Z</dcterms:created>
  <dcterms:modified xsi:type="dcterms:W3CDTF">2022-03-20T13:12:00Z</dcterms:modified>
</cp:coreProperties>
</file>